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B82C5" w14:textId="26F78AC2" w:rsidR="00AD2687" w:rsidRPr="00AC3F25" w:rsidRDefault="00CC668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S1</w:t>
      </w:r>
      <w:bookmarkStart w:id="0" w:name="_GoBack"/>
      <w:bookmarkEnd w:id="0"/>
      <w:r w:rsidR="00AD2687" w:rsidRPr="00AC3F25">
        <w:rPr>
          <w:rFonts w:ascii="Times New Roman" w:hAnsi="Times New Roman" w:cs="Times New Roman"/>
          <w:color w:val="000000" w:themeColor="text1"/>
        </w:rPr>
        <w:t xml:space="preserve">: Complete list of phyla and relative sequence abundances at the </w:t>
      </w:r>
      <w:r w:rsidR="00AC3F25" w:rsidRPr="00AC3F25">
        <w:rPr>
          <w:rFonts w:ascii="Times New Roman" w:hAnsi="Times New Roman" w:cs="Times New Roman"/>
        </w:rPr>
        <w:t>Lō’ihi</w:t>
      </w:r>
      <w:r w:rsidR="00AC3F25" w:rsidRPr="00AC3F25">
        <w:rPr>
          <w:rFonts w:ascii="Times New Roman" w:hAnsi="Times New Roman" w:cs="Times New Roman"/>
          <w:color w:val="000000" w:themeColor="text1"/>
        </w:rPr>
        <w:t xml:space="preserve"> </w:t>
      </w:r>
      <w:r w:rsidR="00566BCC" w:rsidRPr="00AC3F25">
        <w:rPr>
          <w:rFonts w:ascii="Times New Roman" w:hAnsi="Times New Roman" w:cs="Times New Roman"/>
          <w:color w:val="000000" w:themeColor="text1"/>
        </w:rPr>
        <w:t>Seamount and the EPR.</w:t>
      </w:r>
      <w:r w:rsidR="00F356C4">
        <w:rPr>
          <w:rFonts w:ascii="Times New Roman" w:hAnsi="Times New Roman" w:cs="Times New Roman"/>
          <w:color w:val="000000" w:themeColor="text1"/>
        </w:rPr>
        <w:t xml:space="preserve"> Phyla exclusi</w:t>
      </w:r>
      <w:r w:rsidR="00BD3734">
        <w:rPr>
          <w:rFonts w:ascii="Times New Roman" w:hAnsi="Times New Roman" w:cs="Times New Roman"/>
          <w:color w:val="000000" w:themeColor="text1"/>
        </w:rPr>
        <w:t xml:space="preserve">vely found in one dataset are </w:t>
      </w:r>
      <w:r w:rsidR="00461AB3">
        <w:rPr>
          <w:rFonts w:ascii="Times New Roman" w:hAnsi="Times New Roman" w:cs="Times New Roman"/>
          <w:color w:val="000000" w:themeColor="text1"/>
        </w:rPr>
        <w:t xml:space="preserve">marked </w:t>
      </w:r>
      <w:r w:rsidR="00BD3734">
        <w:rPr>
          <w:rFonts w:ascii="Times New Roman" w:hAnsi="Times New Roman" w:cs="Times New Roman"/>
          <w:color w:val="000000" w:themeColor="text1"/>
        </w:rPr>
        <w:t xml:space="preserve">in </w:t>
      </w:r>
      <w:r w:rsidR="00F356C4">
        <w:rPr>
          <w:rFonts w:ascii="Times New Roman" w:hAnsi="Times New Roman" w:cs="Times New Roman"/>
          <w:color w:val="000000" w:themeColor="text1"/>
        </w:rPr>
        <w:t>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1143"/>
        <w:gridCol w:w="1143"/>
      </w:tblGrid>
      <w:tr w:rsidR="00BA5AE8" w:rsidRPr="00AC3F25" w14:paraId="7DBA560B" w14:textId="77777777" w:rsidTr="00710E65">
        <w:tc>
          <w:tcPr>
            <w:tcW w:w="2952" w:type="dxa"/>
            <w:tcBorders>
              <w:top w:val="thinThickSmallGap" w:sz="12" w:space="0" w:color="auto"/>
              <w:left w:val="nil"/>
              <w:bottom w:val="double" w:sz="4" w:space="0" w:color="auto"/>
            </w:tcBorders>
            <w:vAlign w:val="bottom"/>
          </w:tcPr>
          <w:p w14:paraId="0D0294E0" w14:textId="7083EBC3" w:rsidR="00BA5AE8" w:rsidRPr="005D1A0E" w:rsidRDefault="00BA5AE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D1A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hylum</w:t>
            </w:r>
          </w:p>
        </w:tc>
        <w:tc>
          <w:tcPr>
            <w:tcW w:w="1143" w:type="dxa"/>
            <w:tcBorders>
              <w:top w:val="thinThickSmallGap" w:sz="12" w:space="0" w:color="auto"/>
              <w:bottom w:val="double" w:sz="4" w:space="0" w:color="auto"/>
            </w:tcBorders>
            <w:vAlign w:val="bottom"/>
          </w:tcPr>
          <w:p w14:paraId="37161C09" w14:textId="43B6AD1F" w:rsidR="00BA5AE8" w:rsidRPr="005D1A0E" w:rsidRDefault="00AC3F25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D1A0E">
              <w:rPr>
                <w:rFonts w:ascii="Times New Roman" w:hAnsi="Times New Roman" w:cs="Times New Roman"/>
                <w:b/>
              </w:rPr>
              <w:t>Lō’ihi</w:t>
            </w:r>
          </w:p>
        </w:tc>
        <w:tc>
          <w:tcPr>
            <w:tcW w:w="1143" w:type="dxa"/>
            <w:tcBorders>
              <w:top w:val="thinThickSmallGap" w:sz="12" w:space="0" w:color="auto"/>
              <w:bottom w:val="double" w:sz="4" w:space="0" w:color="auto"/>
              <w:right w:val="nil"/>
            </w:tcBorders>
            <w:vAlign w:val="bottom"/>
          </w:tcPr>
          <w:p w14:paraId="663E43C2" w14:textId="045A61FA" w:rsidR="00BA5AE8" w:rsidRPr="005D1A0E" w:rsidRDefault="00BA5AE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D1A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PR</w:t>
            </w:r>
          </w:p>
        </w:tc>
      </w:tr>
      <w:tr w:rsidR="00BA5AE8" w:rsidRPr="00AC3F25" w14:paraId="75142EF2" w14:textId="77777777" w:rsidTr="00710E65">
        <w:tc>
          <w:tcPr>
            <w:tcW w:w="2952" w:type="dxa"/>
            <w:tcBorders>
              <w:top w:val="double" w:sz="4" w:space="0" w:color="auto"/>
              <w:left w:val="nil"/>
            </w:tcBorders>
            <w:vAlign w:val="bottom"/>
          </w:tcPr>
          <w:p w14:paraId="0A44C2FF" w14:textId="1087C80A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Gammaproteobacteria</w:t>
            </w:r>
          </w:p>
        </w:tc>
        <w:tc>
          <w:tcPr>
            <w:tcW w:w="1143" w:type="dxa"/>
            <w:tcBorders>
              <w:top w:val="double" w:sz="4" w:space="0" w:color="auto"/>
            </w:tcBorders>
            <w:vAlign w:val="bottom"/>
          </w:tcPr>
          <w:p w14:paraId="0AF954D5" w14:textId="21C35011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32.24%</w:t>
            </w:r>
          </w:p>
        </w:tc>
        <w:tc>
          <w:tcPr>
            <w:tcW w:w="1143" w:type="dxa"/>
            <w:tcBorders>
              <w:top w:val="double" w:sz="4" w:space="0" w:color="auto"/>
              <w:right w:val="nil"/>
            </w:tcBorders>
            <w:vAlign w:val="bottom"/>
          </w:tcPr>
          <w:p w14:paraId="1A381898" w14:textId="39FC28D1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0.27%</w:t>
            </w:r>
          </w:p>
        </w:tc>
      </w:tr>
      <w:tr w:rsidR="00BA5AE8" w:rsidRPr="00AC3F25" w14:paraId="6A0D3FB7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259EECE" w14:textId="4411D8F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lphaproteobacteria</w:t>
            </w:r>
          </w:p>
        </w:tc>
        <w:tc>
          <w:tcPr>
            <w:tcW w:w="1143" w:type="dxa"/>
            <w:vAlign w:val="bottom"/>
          </w:tcPr>
          <w:p w14:paraId="6F2B1619" w14:textId="5CE3548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24.04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2FB9EF0" w14:textId="19B6B54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2.56%</w:t>
            </w:r>
          </w:p>
        </w:tc>
      </w:tr>
      <w:tr w:rsidR="00BA5AE8" w:rsidRPr="00AC3F25" w14:paraId="1383A338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19524A37" w14:textId="7BBC369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Thaumarchaeota</w:t>
            </w:r>
          </w:p>
        </w:tc>
        <w:tc>
          <w:tcPr>
            <w:tcW w:w="1143" w:type="dxa"/>
            <w:vAlign w:val="bottom"/>
          </w:tcPr>
          <w:p w14:paraId="04F5E7B1" w14:textId="182E62F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2.27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8C61E41" w14:textId="1154B54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26.81%</w:t>
            </w:r>
          </w:p>
        </w:tc>
      </w:tr>
      <w:tr w:rsidR="00BA5AE8" w:rsidRPr="00AC3F25" w14:paraId="4B4F6860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C195BA2" w14:textId="7E87430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Not assigned</w:t>
            </w:r>
          </w:p>
        </w:tc>
        <w:tc>
          <w:tcPr>
            <w:tcW w:w="1143" w:type="dxa"/>
            <w:vAlign w:val="bottom"/>
          </w:tcPr>
          <w:p w14:paraId="33DD29D9" w14:textId="469644E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1.3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469B350F" w14:textId="79BBAB9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4.37%</w:t>
            </w:r>
          </w:p>
        </w:tc>
      </w:tr>
      <w:tr w:rsidR="00BA5AE8" w:rsidRPr="00AC3F25" w14:paraId="45CEF47C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4064023E" w14:textId="26234D4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Viruses</w:t>
            </w:r>
          </w:p>
        </w:tc>
        <w:tc>
          <w:tcPr>
            <w:tcW w:w="1143" w:type="dxa"/>
            <w:vAlign w:val="bottom"/>
          </w:tcPr>
          <w:p w14:paraId="57B6D66B" w14:textId="0DDD9F0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4.8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1C4CB52B" w14:textId="2FB2227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3.87%</w:t>
            </w:r>
          </w:p>
        </w:tc>
      </w:tr>
      <w:tr w:rsidR="00BA5AE8" w:rsidRPr="00AC3F25" w14:paraId="7D13BEF4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F8605ED" w14:textId="33580EEF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Betaproteobacteria</w:t>
            </w:r>
          </w:p>
        </w:tc>
        <w:tc>
          <w:tcPr>
            <w:tcW w:w="1143" w:type="dxa"/>
            <w:vAlign w:val="bottom"/>
          </w:tcPr>
          <w:p w14:paraId="439E1683" w14:textId="0A2B360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3.97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2D26906" w14:textId="5FE1C11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3.42%</w:t>
            </w:r>
          </w:p>
        </w:tc>
      </w:tr>
      <w:tr w:rsidR="00BA5AE8" w:rsidRPr="00AC3F25" w14:paraId="0F3B9EFC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991842F" w14:textId="06E236A8" w:rsidR="00BA5AE8" w:rsidRPr="00AC3F25" w:rsidRDefault="00D217B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="00BA5AE8"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elta/epsilon subdivisions</w:t>
            </w:r>
          </w:p>
        </w:tc>
        <w:tc>
          <w:tcPr>
            <w:tcW w:w="1143" w:type="dxa"/>
            <w:vAlign w:val="bottom"/>
          </w:tcPr>
          <w:p w14:paraId="5E88EE7E" w14:textId="36C4538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97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46323582" w14:textId="72B98B9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4.01%</w:t>
            </w:r>
          </w:p>
        </w:tc>
      </w:tr>
      <w:tr w:rsidR="00BA5AE8" w:rsidRPr="00AC3F25" w14:paraId="00BEC67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D4EEC74" w14:textId="7610D36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Bacteroidetes</w:t>
            </w:r>
          </w:p>
        </w:tc>
        <w:tc>
          <w:tcPr>
            <w:tcW w:w="1143" w:type="dxa"/>
            <w:vAlign w:val="bottom"/>
          </w:tcPr>
          <w:p w14:paraId="57D22636" w14:textId="24C54999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95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410BA10" w14:textId="532CD979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4.38%</w:t>
            </w:r>
          </w:p>
        </w:tc>
      </w:tr>
      <w:tr w:rsidR="00BA5AE8" w:rsidRPr="00AC3F25" w14:paraId="58F38B3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1D1789C" w14:textId="7E8A8422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Unclassified Bacteria</w:t>
            </w:r>
          </w:p>
        </w:tc>
        <w:tc>
          <w:tcPr>
            <w:tcW w:w="1143" w:type="dxa"/>
            <w:vAlign w:val="bottom"/>
          </w:tcPr>
          <w:p w14:paraId="4C0CD249" w14:textId="3FA5271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3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2EC2927" w14:textId="7A9FEB0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97%</w:t>
            </w:r>
          </w:p>
        </w:tc>
      </w:tr>
      <w:tr w:rsidR="00BA5AE8" w:rsidRPr="00AC3F25" w14:paraId="41905066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1231ADB5" w14:textId="22FC004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Planctomycetes</w:t>
            </w:r>
          </w:p>
        </w:tc>
        <w:tc>
          <w:tcPr>
            <w:tcW w:w="1143" w:type="dxa"/>
            <w:vAlign w:val="bottom"/>
          </w:tcPr>
          <w:p w14:paraId="16E1A69D" w14:textId="3DDA1D5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9C18ECD" w14:textId="6408068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9.00%</w:t>
            </w:r>
          </w:p>
        </w:tc>
      </w:tr>
      <w:tr w:rsidR="00BA5AE8" w:rsidRPr="00AC3F25" w14:paraId="335F7E6D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5869318B" w14:textId="38A30A8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Firmicutes</w:t>
            </w:r>
          </w:p>
        </w:tc>
        <w:tc>
          <w:tcPr>
            <w:tcW w:w="1143" w:type="dxa"/>
            <w:vAlign w:val="bottom"/>
          </w:tcPr>
          <w:p w14:paraId="569E8F31" w14:textId="73A34C1E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9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1BE821A5" w14:textId="22EEDEC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47%</w:t>
            </w:r>
          </w:p>
        </w:tc>
      </w:tr>
      <w:tr w:rsidR="00BA5AE8" w:rsidRPr="00AC3F25" w14:paraId="69ABDC93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181DA03" w14:textId="61D8482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Cyanobacteria</w:t>
            </w:r>
          </w:p>
        </w:tc>
        <w:tc>
          <w:tcPr>
            <w:tcW w:w="1143" w:type="dxa"/>
            <w:vAlign w:val="bottom"/>
          </w:tcPr>
          <w:p w14:paraId="1D958AB2" w14:textId="5AAC14B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83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0CF68DD5" w14:textId="40E5568E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42%</w:t>
            </w:r>
          </w:p>
        </w:tc>
      </w:tr>
      <w:tr w:rsidR="00BA5AE8" w:rsidRPr="00AC3F25" w14:paraId="1BEDB13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0139D616" w14:textId="4155730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Verrucomicrobia</w:t>
            </w:r>
          </w:p>
        </w:tc>
        <w:tc>
          <w:tcPr>
            <w:tcW w:w="1143" w:type="dxa"/>
            <w:vAlign w:val="bottom"/>
          </w:tcPr>
          <w:p w14:paraId="22D6C5F0" w14:textId="16A4314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6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47447A8" w14:textId="39364C6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10%</w:t>
            </w:r>
          </w:p>
        </w:tc>
      </w:tr>
      <w:tr w:rsidR="00BA5AE8" w:rsidRPr="00AC3F25" w14:paraId="69AEFD8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08B55202" w14:textId="5EDDE63B" w:rsidR="00BA5AE8" w:rsidRPr="00AC3F25" w:rsidRDefault="000829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ctinobacteria</w:t>
            </w:r>
          </w:p>
        </w:tc>
        <w:tc>
          <w:tcPr>
            <w:tcW w:w="1143" w:type="dxa"/>
            <w:vAlign w:val="bottom"/>
          </w:tcPr>
          <w:p w14:paraId="2F17D495" w14:textId="34029D5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37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40431CA7" w14:textId="731D8B1E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85%</w:t>
            </w:r>
          </w:p>
        </w:tc>
      </w:tr>
      <w:tr w:rsidR="00BA5AE8" w:rsidRPr="00AC3F25" w14:paraId="6B8AB48F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94232A9" w14:textId="158DD72E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lamydiae</w:t>
            </w:r>
          </w:p>
        </w:tc>
        <w:tc>
          <w:tcPr>
            <w:tcW w:w="1143" w:type="dxa"/>
            <w:vAlign w:val="bottom"/>
          </w:tcPr>
          <w:p w14:paraId="7B9E63D1" w14:textId="635A45A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34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066854D2" w14:textId="4F6EE23A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7888551B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433DBB99" w14:textId="7D84CBAF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Zetaproteobacteria</w:t>
            </w:r>
          </w:p>
        </w:tc>
        <w:tc>
          <w:tcPr>
            <w:tcW w:w="1143" w:type="dxa"/>
            <w:vAlign w:val="bottom"/>
          </w:tcPr>
          <w:p w14:paraId="3252BAEB" w14:textId="192F02F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3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AD99726" w14:textId="6BE9AD4D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</w:tr>
      <w:tr w:rsidR="00BA5AE8" w:rsidRPr="00AC3F25" w14:paraId="7917A20F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135F7E1" w14:textId="13EFC6A9" w:rsidR="00BA5AE8" w:rsidRPr="00AC3F25" w:rsidRDefault="00DC218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  <w:r w:rsidR="00BA5AE8"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nclassified Proteobacteria</w:t>
            </w:r>
          </w:p>
        </w:tc>
        <w:tc>
          <w:tcPr>
            <w:tcW w:w="1143" w:type="dxa"/>
            <w:vAlign w:val="bottom"/>
          </w:tcPr>
          <w:p w14:paraId="2E732B03" w14:textId="3B919BC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3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1345D561" w14:textId="7EAA41D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19%</w:t>
            </w:r>
          </w:p>
        </w:tc>
      </w:tr>
      <w:tr w:rsidR="00BA5AE8" w:rsidRPr="00AC3F25" w14:paraId="37E17D81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1AB0FFA7" w14:textId="5810EFE2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cidobacteria</w:t>
            </w:r>
          </w:p>
        </w:tc>
        <w:tc>
          <w:tcPr>
            <w:tcW w:w="1143" w:type="dxa"/>
            <w:vAlign w:val="bottom"/>
          </w:tcPr>
          <w:p w14:paraId="134C7A38" w14:textId="5C11867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26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77F973EF" w14:textId="64AC60B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46%</w:t>
            </w:r>
          </w:p>
        </w:tc>
      </w:tr>
      <w:tr w:rsidR="00BA5AE8" w:rsidRPr="00AC3F25" w14:paraId="08EEBCFF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60988412" w14:textId="1CCF8DB7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ydrogenedentes</w:t>
            </w:r>
          </w:p>
        </w:tc>
        <w:tc>
          <w:tcPr>
            <w:tcW w:w="1143" w:type="dxa"/>
            <w:vAlign w:val="bottom"/>
          </w:tcPr>
          <w:p w14:paraId="560F87F2" w14:textId="2760826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2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CDF2DDA" w14:textId="440752AD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393A3152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49D529F9" w14:textId="617C6C7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Nitrospinae</w:t>
            </w:r>
          </w:p>
        </w:tc>
        <w:tc>
          <w:tcPr>
            <w:tcW w:w="1143" w:type="dxa"/>
            <w:vAlign w:val="bottom"/>
          </w:tcPr>
          <w:p w14:paraId="11B81D29" w14:textId="3C76CCCF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2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5F43705B" w14:textId="67FB9CE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45%</w:t>
            </w:r>
          </w:p>
        </w:tc>
      </w:tr>
      <w:tr w:rsidR="00BA5AE8" w:rsidRPr="00AC3F25" w14:paraId="67B5233D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0882DD9A" w14:textId="7D58DF0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Chloroflexi</w:t>
            </w:r>
          </w:p>
        </w:tc>
        <w:tc>
          <w:tcPr>
            <w:tcW w:w="1143" w:type="dxa"/>
            <w:vAlign w:val="bottom"/>
          </w:tcPr>
          <w:p w14:paraId="1F7C0303" w14:textId="349BE78F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16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738C480D" w14:textId="3ABF0C8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44%</w:t>
            </w:r>
          </w:p>
        </w:tc>
      </w:tr>
      <w:tr w:rsidR="00BA5AE8" w:rsidRPr="00AC3F25" w14:paraId="1B7AA78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B15D991" w14:textId="5571D1CF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Nitrospirae</w:t>
            </w:r>
          </w:p>
        </w:tc>
        <w:tc>
          <w:tcPr>
            <w:tcW w:w="1143" w:type="dxa"/>
            <w:vAlign w:val="bottom"/>
          </w:tcPr>
          <w:p w14:paraId="00485391" w14:textId="5C0F21EE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9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71BA8484" w14:textId="4E50833D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1.32%</w:t>
            </w:r>
          </w:p>
        </w:tc>
      </w:tr>
      <w:tr w:rsidR="00BA5AE8" w:rsidRPr="00AC3F25" w14:paraId="24B0CFD0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4B7AAE27" w14:textId="0A8AD52F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lorobi</w:t>
            </w:r>
          </w:p>
        </w:tc>
        <w:tc>
          <w:tcPr>
            <w:tcW w:w="1143" w:type="dxa"/>
            <w:vAlign w:val="bottom"/>
          </w:tcPr>
          <w:p w14:paraId="3C77F785" w14:textId="4B957E2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6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15F6BA0" w14:textId="01C7A01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26DBB06A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E212D9D" w14:textId="0B211D8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Euryarchaeota</w:t>
            </w:r>
          </w:p>
        </w:tc>
        <w:tc>
          <w:tcPr>
            <w:tcW w:w="1143" w:type="dxa"/>
            <w:vAlign w:val="bottom"/>
          </w:tcPr>
          <w:p w14:paraId="49DFABB6" w14:textId="41157E1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5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4CB507E" w14:textId="62555F8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33%</w:t>
            </w:r>
          </w:p>
        </w:tc>
      </w:tr>
      <w:tr w:rsidR="00BA5AE8" w:rsidRPr="00AC3F25" w14:paraId="5CC051ED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550BA6A7" w14:textId="3D2BC048" w:rsidR="00BA5AE8" w:rsidRPr="00AC3F25" w:rsidRDefault="00B564C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classified </w:t>
            </w:r>
            <w:r w:rsidR="00BA5AE8"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rchaea</w:t>
            </w:r>
          </w:p>
        </w:tc>
        <w:tc>
          <w:tcPr>
            <w:tcW w:w="1143" w:type="dxa"/>
            <w:vAlign w:val="bottom"/>
          </w:tcPr>
          <w:p w14:paraId="3B052DD5" w14:textId="70928BE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4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50BC2410" w14:textId="003EC1B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30%</w:t>
            </w:r>
          </w:p>
        </w:tc>
      </w:tr>
      <w:tr w:rsidR="00BA5AE8" w:rsidRPr="00AC3F25" w14:paraId="12ED71A1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5913E250" w14:textId="102205D7" w:rsidR="00BA5AE8" w:rsidRPr="00AC3F25" w:rsidRDefault="000829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Thermotogae</w:t>
            </w:r>
          </w:p>
        </w:tc>
        <w:tc>
          <w:tcPr>
            <w:tcW w:w="1143" w:type="dxa"/>
            <w:vAlign w:val="bottom"/>
          </w:tcPr>
          <w:p w14:paraId="6ADE0282" w14:textId="410EC19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4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2132132" w14:textId="0299999E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4%</w:t>
            </w:r>
          </w:p>
        </w:tc>
      </w:tr>
      <w:tr w:rsidR="00BA5AE8" w:rsidRPr="00AC3F25" w14:paraId="2DEB7A79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A2CE7A2" w14:textId="7AFCEF28" w:rsidR="00BA5AE8" w:rsidRPr="00AC3F25" w:rsidRDefault="0008299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ferribacteres</w:t>
            </w:r>
          </w:p>
        </w:tc>
        <w:tc>
          <w:tcPr>
            <w:tcW w:w="1143" w:type="dxa"/>
            <w:vAlign w:val="bottom"/>
          </w:tcPr>
          <w:p w14:paraId="67BF09E4" w14:textId="6E25843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4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6EB5A14" w14:textId="59A6EE9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1BFDF8FA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DC63931" w14:textId="52514FF1" w:rsidR="00BA5AE8" w:rsidRPr="00AC3F25" w:rsidRDefault="00FF20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hermodesulfobacteria</w:t>
            </w:r>
          </w:p>
        </w:tc>
        <w:tc>
          <w:tcPr>
            <w:tcW w:w="1143" w:type="dxa"/>
            <w:vAlign w:val="bottom"/>
          </w:tcPr>
          <w:p w14:paraId="788CE058" w14:textId="304DFAF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3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4F877E1D" w14:textId="741C9EF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1AA44FF9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9454B82" w14:textId="1A3EA812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racilibacteria</w:t>
            </w:r>
          </w:p>
        </w:tc>
        <w:tc>
          <w:tcPr>
            <w:tcW w:w="1143" w:type="dxa"/>
            <w:vAlign w:val="bottom"/>
          </w:tcPr>
          <w:p w14:paraId="726EBF5F" w14:textId="3AA1863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3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1DB0972D" w14:textId="090B4E8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5DA34175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C9CC6E5" w14:textId="70C268D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Deinococcus-Thermus</w:t>
            </w:r>
          </w:p>
        </w:tc>
        <w:tc>
          <w:tcPr>
            <w:tcW w:w="1143" w:type="dxa"/>
            <w:vAlign w:val="bottom"/>
          </w:tcPr>
          <w:p w14:paraId="158704F4" w14:textId="61A68D19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77D5BC3C" w14:textId="11CFB6E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8%</w:t>
            </w:r>
          </w:p>
        </w:tc>
      </w:tr>
      <w:tr w:rsidR="00BA5AE8" w:rsidRPr="00AC3F25" w14:paraId="151620D7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5B13027D" w14:textId="6D3D0A0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atescibacteria</w:t>
            </w:r>
          </w:p>
        </w:tc>
        <w:tc>
          <w:tcPr>
            <w:tcW w:w="1143" w:type="dxa"/>
            <w:vAlign w:val="bottom"/>
          </w:tcPr>
          <w:p w14:paraId="03535F37" w14:textId="4D7FDCD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0786060" w14:textId="68A8A869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3861D4CB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0CF69A0C" w14:textId="19B10B1D" w:rsidR="00BA5AE8" w:rsidRPr="00AC3F25" w:rsidRDefault="00FF20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quificae</w:t>
            </w:r>
          </w:p>
        </w:tc>
        <w:tc>
          <w:tcPr>
            <w:tcW w:w="1143" w:type="dxa"/>
            <w:vAlign w:val="bottom"/>
          </w:tcPr>
          <w:p w14:paraId="6B806BD7" w14:textId="3D48C98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8B5FAC3" w14:textId="2951C4F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13%</w:t>
            </w:r>
          </w:p>
        </w:tc>
      </w:tr>
      <w:tr w:rsidR="00BA5AE8" w:rsidRPr="00AC3F25" w14:paraId="4ACFA886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1C2D544D" w14:textId="69A9C3A1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ribacteria</w:t>
            </w:r>
          </w:p>
        </w:tc>
        <w:tc>
          <w:tcPr>
            <w:tcW w:w="1143" w:type="dxa"/>
            <w:vAlign w:val="bottom"/>
          </w:tcPr>
          <w:p w14:paraId="1207DEAC" w14:textId="2C67FF3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52F63803" w14:textId="40FD5AF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621E18B6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1B8109ED" w14:textId="30C2F94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Spirochaetes</w:t>
            </w:r>
          </w:p>
        </w:tc>
        <w:tc>
          <w:tcPr>
            <w:tcW w:w="1143" w:type="dxa"/>
            <w:vAlign w:val="bottom"/>
          </w:tcPr>
          <w:p w14:paraId="40669C7E" w14:textId="2CB672D1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B8E6DFB" w14:textId="5297BAE1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19%</w:t>
            </w:r>
          </w:p>
        </w:tc>
      </w:tr>
      <w:tr w:rsidR="00BA5AE8" w:rsidRPr="00AC3F25" w14:paraId="67F36466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7A6F8DA" w14:textId="42E17042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Crenarchaeota</w:t>
            </w:r>
          </w:p>
        </w:tc>
        <w:tc>
          <w:tcPr>
            <w:tcW w:w="1143" w:type="dxa"/>
            <w:vAlign w:val="bottom"/>
          </w:tcPr>
          <w:p w14:paraId="1BA58AE7" w14:textId="6E5F783E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8CE933D" w14:textId="21E91AF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4%</w:t>
            </w:r>
          </w:p>
        </w:tc>
      </w:tr>
      <w:tr w:rsidR="00BA5AE8" w:rsidRPr="00AC3F25" w14:paraId="56A8E89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F5F83B4" w14:textId="5D9C638D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Marinimicrobia</w:t>
            </w:r>
          </w:p>
        </w:tc>
        <w:tc>
          <w:tcPr>
            <w:tcW w:w="1143" w:type="dxa"/>
            <w:vAlign w:val="bottom"/>
          </w:tcPr>
          <w:p w14:paraId="0E4C8AC0" w14:textId="5F94C4D4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973B30E" w14:textId="06BC255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4%</w:t>
            </w:r>
          </w:p>
        </w:tc>
      </w:tr>
      <w:tr w:rsidR="00BA5AE8" w:rsidRPr="00AC3F25" w14:paraId="4DD45DF3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8F0C8A5" w14:textId="53A3EE5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Caldiserica</w:t>
            </w:r>
          </w:p>
        </w:tc>
        <w:tc>
          <w:tcPr>
            <w:tcW w:w="1143" w:type="dxa"/>
            <w:vAlign w:val="bottom"/>
          </w:tcPr>
          <w:p w14:paraId="384E3437" w14:textId="694FDED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B35E664" w14:textId="7AF02EA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16%</w:t>
            </w:r>
          </w:p>
        </w:tc>
      </w:tr>
      <w:tr w:rsidR="00BA5AE8" w:rsidRPr="00AC3F25" w14:paraId="1BC18F2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67250206" w14:textId="52FA67F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lusimicrobia</w:t>
            </w:r>
          </w:p>
        </w:tc>
        <w:tc>
          <w:tcPr>
            <w:tcW w:w="1143" w:type="dxa"/>
            <w:vAlign w:val="bottom"/>
          </w:tcPr>
          <w:p w14:paraId="11CB9CB7" w14:textId="3824D88A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4B47C79C" w14:textId="6B3A862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36FC49FD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6B9E9394" w14:textId="11B0BB0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tribacteri</w:t>
            </w:r>
            <w:r w:rsidR="00FF2098"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143" w:type="dxa"/>
            <w:vAlign w:val="bottom"/>
          </w:tcPr>
          <w:p w14:paraId="3D9073A0" w14:textId="7893F85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9B09977" w14:textId="3F3A272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3%</w:t>
            </w:r>
          </w:p>
        </w:tc>
      </w:tr>
      <w:tr w:rsidR="00BA5AE8" w:rsidRPr="00AC3F25" w14:paraId="4A8D959E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07AF4DFF" w14:textId="4DD88261" w:rsidR="00BA5AE8" w:rsidRPr="00AC3F25" w:rsidRDefault="00FF20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rysiogenetes</w:t>
            </w:r>
          </w:p>
        </w:tc>
        <w:tc>
          <w:tcPr>
            <w:tcW w:w="1143" w:type="dxa"/>
            <w:vAlign w:val="bottom"/>
          </w:tcPr>
          <w:p w14:paraId="6B4FF65E" w14:textId="5FAA9252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75AB5FF8" w14:textId="34FD66BA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42FAD558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4B1B739" w14:textId="5E274D7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apherotrites</w:t>
            </w:r>
          </w:p>
        </w:tc>
        <w:tc>
          <w:tcPr>
            <w:tcW w:w="1143" w:type="dxa"/>
            <w:vAlign w:val="bottom"/>
          </w:tcPr>
          <w:p w14:paraId="20CEE3F8" w14:textId="2DBC2B8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C0C67E7" w14:textId="785AB9B2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072CE609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2BD7754D" w14:textId="24D37C3D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rvidibacteria</w:t>
            </w:r>
          </w:p>
        </w:tc>
        <w:tc>
          <w:tcPr>
            <w:tcW w:w="1143" w:type="dxa"/>
            <w:vAlign w:val="bottom"/>
          </w:tcPr>
          <w:p w14:paraId="03BBC6C5" w14:textId="26DECEC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55C52518" w14:textId="4B92D07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07A462A0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6081925A" w14:textId="6051F7DD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Microgenomates</w:t>
            </w:r>
          </w:p>
        </w:tc>
        <w:tc>
          <w:tcPr>
            <w:tcW w:w="1143" w:type="dxa"/>
            <w:vAlign w:val="bottom"/>
          </w:tcPr>
          <w:p w14:paraId="65D8718B" w14:textId="4CAFA85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B88BC16" w14:textId="5A54F16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62F728AF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4868444E" w14:textId="439ED2F8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Caldithrix</w:t>
            </w:r>
          </w:p>
        </w:tc>
        <w:tc>
          <w:tcPr>
            <w:tcW w:w="1143" w:type="dxa"/>
            <w:vAlign w:val="bottom"/>
          </w:tcPr>
          <w:p w14:paraId="6311364E" w14:textId="09DA2212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65D439A" w14:textId="07BDB36B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</w:tr>
      <w:tr w:rsidR="00BA5AE8" w:rsidRPr="00AC3F25" w14:paraId="08E4DA6D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EE0B530" w14:textId="3F104D5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Lentisphaerae</w:t>
            </w:r>
          </w:p>
        </w:tc>
        <w:tc>
          <w:tcPr>
            <w:tcW w:w="1143" w:type="dxa"/>
            <w:vAlign w:val="bottom"/>
          </w:tcPr>
          <w:p w14:paraId="4D93D6B1" w14:textId="1059C7D0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3BA01F7D" w14:textId="1398CFCA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13%</w:t>
            </w:r>
          </w:p>
        </w:tc>
      </w:tr>
      <w:tr w:rsidR="00BA5AE8" w:rsidRPr="00AC3F25" w14:paraId="5E6300A6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4E9C3D2C" w14:textId="6F739C8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navibacteriae</w:t>
            </w:r>
          </w:p>
        </w:tc>
        <w:tc>
          <w:tcPr>
            <w:tcW w:w="1143" w:type="dxa"/>
            <w:vAlign w:val="bottom"/>
          </w:tcPr>
          <w:p w14:paraId="5AE395F4" w14:textId="5F531DAC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67FC8ABA" w14:textId="68682989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4D32CCD0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171CBC8B" w14:textId="7C41FC30" w:rsidR="00BA5AE8" w:rsidRPr="00AC3F25" w:rsidRDefault="00FF20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  <w:r w:rsidR="00BA5AE8"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didate</w:t>
            </w:r>
            <w:r w:rsidR="00BA5AE8"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A5AE8"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vision</w:t>
            </w:r>
            <w:r w:rsidR="00BA5AE8"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A5AE8"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C10</w:t>
            </w:r>
          </w:p>
        </w:tc>
        <w:tc>
          <w:tcPr>
            <w:tcW w:w="1143" w:type="dxa"/>
            <w:vAlign w:val="bottom"/>
          </w:tcPr>
          <w:p w14:paraId="4479EAFA" w14:textId="12A648A6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1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1438416E" w14:textId="7F0E4C99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</w:tr>
      <w:tr w:rsidR="00BA5AE8" w:rsidRPr="00AC3F25" w14:paraId="7E327AFA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0E815B7" w14:textId="23FBF7B9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mmatimonadetes</w:t>
            </w:r>
          </w:p>
        </w:tc>
        <w:tc>
          <w:tcPr>
            <w:tcW w:w="1143" w:type="dxa"/>
            <w:vAlign w:val="bottom"/>
          </w:tcPr>
          <w:p w14:paraId="5295D244" w14:textId="103DB0C5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58B04ACD" w14:textId="629D95FF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3%</w:t>
            </w:r>
          </w:p>
        </w:tc>
      </w:tr>
      <w:tr w:rsidR="00BA5AE8" w:rsidRPr="00AC3F25" w14:paraId="62859D9C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71A4C739" w14:textId="3D39FBB4" w:rsidR="00BA5AE8" w:rsidRPr="00AC3F25" w:rsidRDefault="00FF20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  <w:r w:rsidR="00BA5AE8"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didate division BRC1</w:t>
            </w:r>
          </w:p>
        </w:tc>
        <w:tc>
          <w:tcPr>
            <w:tcW w:w="1143" w:type="dxa"/>
            <w:vAlign w:val="bottom"/>
          </w:tcPr>
          <w:p w14:paraId="597BC007" w14:textId="29B32C57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7B82C327" w14:textId="529040C3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</w:tr>
      <w:tr w:rsidR="00BA5AE8" w:rsidRPr="00AC3F25" w14:paraId="4018F249" w14:textId="77777777" w:rsidTr="000F663E">
        <w:tc>
          <w:tcPr>
            <w:tcW w:w="2952" w:type="dxa"/>
            <w:tcBorders>
              <w:left w:val="nil"/>
            </w:tcBorders>
            <w:vAlign w:val="bottom"/>
          </w:tcPr>
          <w:p w14:paraId="3AFC5FFC" w14:textId="0B35F1E9" w:rsidR="00BA5AE8" w:rsidRPr="00AC3F25" w:rsidRDefault="00BA5AE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anohaloarchaeota</w:t>
            </w:r>
          </w:p>
        </w:tc>
        <w:tc>
          <w:tcPr>
            <w:tcW w:w="1143" w:type="dxa"/>
            <w:vAlign w:val="bottom"/>
          </w:tcPr>
          <w:p w14:paraId="7EFB191D" w14:textId="59B8D6FA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01FF742F" w14:textId="03114C9D" w:rsidR="00BA5AE8" w:rsidRPr="00AC3F25" w:rsidRDefault="00BA5A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</w:tr>
      <w:tr w:rsidR="00BA5AE8" w:rsidRPr="00AC3F25" w14:paraId="5ACC42B1" w14:textId="77777777" w:rsidTr="000F663E">
        <w:tc>
          <w:tcPr>
            <w:tcW w:w="2952" w:type="dxa"/>
            <w:tcBorders>
              <w:left w:val="nil"/>
            </w:tcBorders>
          </w:tcPr>
          <w:p w14:paraId="010B242A" w14:textId="5972B5DA" w:rsidR="00BA5AE8" w:rsidRPr="00AC3F25" w:rsidRDefault="00BA5AE8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5AE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minicenantes</w:t>
            </w:r>
          </w:p>
        </w:tc>
        <w:tc>
          <w:tcPr>
            <w:tcW w:w="1143" w:type="dxa"/>
            <w:vAlign w:val="bottom"/>
          </w:tcPr>
          <w:p w14:paraId="2377191B" w14:textId="25343ECE" w:rsidR="00BA5AE8" w:rsidRPr="00AC3F25" w:rsidRDefault="00BA5AE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  <w:tc>
          <w:tcPr>
            <w:tcW w:w="1143" w:type="dxa"/>
            <w:tcBorders>
              <w:right w:val="nil"/>
            </w:tcBorders>
            <w:vAlign w:val="bottom"/>
          </w:tcPr>
          <w:p w14:paraId="2B0ADCFB" w14:textId="692756A7" w:rsidR="00BA5AE8" w:rsidRPr="00AC3F25" w:rsidRDefault="00BA5AE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3F25">
              <w:rPr>
                <w:rFonts w:ascii="Times New Roman" w:eastAsia="Times New Roman" w:hAnsi="Times New Roman" w:cs="Times New Roman"/>
                <w:color w:val="000000" w:themeColor="text1"/>
              </w:rPr>
              <w:t>0.05%</w:t>
            </w:r>
          </w:p>
        </w:tc>
      </w:tr>
    </w:tbl>
    <w:p w14:paraId="1813B1BE" w14:textId="77777777" w:rsidR="00AD2687" w:rsidRPr="00AC3F25" w:rsidRDefault="00AD2687">
      <w:pPr>
        <w:rPr>
          <w:rFonts w:ascii="Times New Roman" w:hAnsi="Times New Roman" w:cs="Times New Roman"/>
          <w:color w:val="000000" w:themeColor="text1"/>
        </w:rPr>
      </w:pPr>
    </w:p>
    <w:sectPr w:rsidR="00AD2687" w:rsidRPr="00AC3F25" w:rsidSect="00BE46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687"/>
    <w:rsid w:val="00082993"/>
    <w:rsid w:val="000F663E"/>
    <w:rsid w:val="00461AB3"/>
    <w:rsid w:val="0054170A"/>
    <w:rsid w:val="00566BCC"/>
    <w:rsid w:val="005D1A0E"/>
    <w:rsid w:val="00710E65"/>
    <w:rsid w:val="00AC3F25"/>
    <w:rsid w:val="00AD2687"/>
    <w:rsid w:val="00B564C3"/>
    <w:rsid w:val="00BA5AE8"/>
    <w:rsid w:val="00BD3734"/>
    <w:rsid w:val="00BE4660"/>
    <w:rsid w:val="00C22548"/>
    <w:rsid w:val="00C529FA"/>
    <w:rsid w:val="00CC668D"/>
    <w:rsid w:val="00D217BD"/>
    <w:rsid w:val="00DC218E"/>
    <w:rsid w:val="00F356C4"/>
    <w:rsid w:val="00FF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EB13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CEAC3E0-80B0-46A3-AF11-7F50F105A29E}"/>
</file>

<file path=customXml/itemProps2.xml><?xml version="1.0" encoding="utf-8"?>
<ds:datastoreItem xmlns:ds="http://schemas.openxmlformats.org/officeDocument/2006/customXml" ds:itemID="{FA63DF8B-AB3F-43D2-A6C5-F8336CBBE016}"/>
</file>

<file path=customXml/itemProps3.xml><?xml version="1.0" encoding="utf-8"?>
<ds:datastoreItem xmlns:ds="http://schemas.openxmlformats.org/officeDocument/2006/customXml" ds:itemID="{4AEEB5BD-69C6-4AE0-B30B-A5CE542285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8</Words>
  <Characters>1420</Characters>
  <Application>Microsoft Macintosh Word</Application>
  <DocSecurity>0</DocSecurity>
  <Lines>11</Lines>
  <Paragraphs>3</Paragraphs>
  <ScaleCrop>false</ScaleCrop>
  <Company>JGI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19</cp:revision>
  <dcterms:created xsi:type="dcterms:W3CDTF">2015-10-27T21:35:00Z</dcterms:created>
  <dcterms:modified xsi:type="dcterms:W3CDTF">2015-10-31T05:02:00Z</dcterms:modified>
</cp:coreProperties>
</file>